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F98DA" w14:textId="2A70A1D2" w:rsidR="00B02F18" w:rsidRPr="007C1D9D" w:rsidRDefault="00B02F18" w:rsidP="00B02F1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C1D9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Pr="007C1D9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plemental legends</w:t>
      </w:r>
    </w:p>
    <w:p w14:paraId="3DFCB0C8" w14:textId="77777777" w:rsidR="00B02F18" w:rsidRPr="00B02F18" w:rsidRDefault="00B02F18" w:rsidP="00B02F1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1774B7" w14:textId="67129233" w:rsidR="00B02F18" w:rsidRPr="00BB5309" w:rsidRDefault="00B02F18" w:rsidP="00B02F1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BB530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Swi6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regulates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c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 wall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hick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ss (CWT) and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ysaccharides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tent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er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ow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nitrogen condition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Values of CWT of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WT and Swi6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lative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trains under LN or NN conditions.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Values are shown as means ± SD (n = 30).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BB530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-C)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content of c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hitin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)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lucan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C)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WT and Swi6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lative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trains under LN or NN conditions. V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ues </w:t>
      </w:r>
      <w:r w:rsidRPr="00BB5309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​​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are shown as the mean ± SD (n = 3)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T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statistical significance is represented by different letters corresponding to P &lt;0.05 based on Tukey’s test. </w:t>
      </w: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lated</w:t>
      </w:r>
      <w:r w:rsidRPr="00BB530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to Figure 2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7E55CC1" w14:textId="77777777" w:rsidR="00B02F18" w:rsidRPr="00BB5309" w:rsidRDefault="00B02F18" w:rsidP="00B02F1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Pr="00BB530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A</w:t>
      </w: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B530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CN4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oes not promote the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transcript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on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rotein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 of Swi6A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RT</w:t>
      </w:r>
      <w:proofErr w:type="spellEnd"/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PCR analysis the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lative expression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SWI6B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WT and GCN4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knockdown (</w:t>
      </w:r>
      <w:r w:rsidRPr="00BB530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gcn4-kd1/22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strains under LN or NN conditions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ues </w:t>
      </w:r>
      <w:r w:rsidRPr="00BB5309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​​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are shown as the mean ± SD (n=3),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the statistical significance is represented by different letters corresponding to P &lt;0.05 based on Tukey’s test.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(G)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stern blotting analysis of the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abundance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wi6A protein in WT and </w:t>
      </w:r>
      <w:r w:rsidRPr="00BB530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gcn4-kd1/22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nder LN or NN conditions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red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dicate the band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intensity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nd the p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rotein level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WT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er NN condition w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t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 </w:t>
      </w:r>
      <w:r w:rsidRPr="00BB530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elated to Figure 3.</w:t>
      </w:r>
    </w:p>
    <w:p w14:paraId="352454DF" w14:textId="77777777" w:rsidR="00B02F18" w:rsidRPr="00BB5309" w:rsidRDefault="00B02F18" w:rsidP="00B02F1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D31C27" w14:textId="3BE06530" w:rsidR="00445D4B" w:rsidRPr="00B02F18" w:rsidRDefault="00B02F18" w:rsidP="00B02F18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BB530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3</w:t>
      </w: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B530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CN4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crease the c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 wall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hick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ss and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ysaccharides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tent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er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ow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nitrogen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alues of c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 wall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hick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ess of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WT and GCN4 relative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trains under LN or NN conditions. 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Values are shown as means ± SD (n = 30).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BB530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)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RT</w:t>
      </w:r>
      <w:proofErr w:type="spellEnd"/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PCR analyzes the transcription level of </w:t>
      </w:r>
      <w:r w:rsidRPr="00BB530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GCN4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WT and GCN4 overexpression strains.</w:t>
      </w:r>
      <w:r w:rsidRPr="007703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514CD">
        <w:rPr>
          <w:rFonts w:ascii="Times New Roman" w:hAnsi="Times New Roman" w:cs="Times New Roman"/>
          <w:sz w:val="24"/>
          <w:szCs w:val="24"/>
        </w:rPr>
        <w:t xml:space="preserve">Values are shown as the mean ± SD (n = 3), the statistical significance is </w:t>
      </w:r>
      <w:r w:rsidRPr="009514CD">
        <w:rPr>
          <w:rFonts w:ascii="Times New Roman" w:hAnsi="Times New Roman" w:cs="Times New Roman" w:hint="eastAsia"/>
          <w:sz w:val="24"/>
          <w:szCs w:val="24"/>
        </w:rPr>
        <w:t xml:space="preserve">conducted </w:t>
      </w:r>
      <w:r w:rsidRPr="009514CD">
        <w:rPr>
          <w:rFonts w:ascii="Times New Roman" w:hAnsi="Times New Roman" w:cs="Times New Roman"/>
          <w:sz w:val="24"/>
          <w:szCs w:val="24"/>
        </w:rPr>
        <w:t xml:space="preserve">with Student's </w:t>
      </w:r>
      <w:r w:rsidRPr="009514CD">
        <w:rPr>
          <w:rFonts w:ascii="Times New Roman" w:hAnsi="Times New Roman" w:cs="Times New Roman"/>
          <w:sz w:val="24"/>
          <w:szCs w:val="24"/>
        </w:rPr>
        <w:lastRenderedPageBreak/>
        <w:t>t test</w:t>
      </w:r>
      <w:r w:rsidRPr="009514CD">
        <w:rPr>
          <w:rFonts w:ascii="Times New Roman" w:hAnsi="Times New Roman" w:cs="Times New Roman" w:hint="eastAsia"/>
          <w:sz w:val="24"/>
          <w:szCs w:val="24"/>
        </w:rPr>
        <w:t>.</w:t>
      </w:r>
      <w:r w:rsidRPr="009514CD">
        <w:rPr>
          <w:rFonts w:ascii="Times New Roman" w:hAnsi="Times New Roman" w:cs="Times New Roman"/>
          <w:sz w:val="24"/>
          <w:szCs w:val="24"/>
        </w:rPr>
        <w:t xml:space="preserve"> (*, P &lt; 0.05; **, P &lt; 0.01).</w:t>
      </w:r>
      <w:r w:rsidRPr="009514C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4C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9514CD">
        <w:rPr>
          <w:rFonts w:ascii="Times New Roman" w:hAnsi="Times New Roman" w:cs="Times New Roman" w:hint="eastAsia"/>
          <w:b/>
          <w:bCs/>
          <w:sz w:val="24"/>
          <w:szCs w:val="24"/>
        </w:rPr>
        <w:t>C)</w:t>
      </w:r>
      <w:r w:rsidRPr="009514CD">
        <w:rPr>
          <w:rFonts w:ascii="Times New Roman" w:hAnsi="Times New Roman" w:cs="Times New Roman"/>
          <w:sz w:val="24"/>
          <w:szCs w:val="24"/>
        </w:rPr>
        <w:t xml:space="preserve"> </w:t>
      </w:r>
      <w:r w:rsidRPr="009514CD">
        <w:rPr>
          <w:rFonts w:ascii="Times New Roman" w:hAnsi="Times New Roman" w:cs="Times New Roman" w:hint="eastAsia"/>
          <w:sz w:val="24"/>
          <w:szCs w:val="24"/>
        </w:rPr>
        <w:t xml:space="preserve">Western blotting </w:t>
      </w:r>
      <w:r w:rsidRPr="009514CD">
        <w:rPr>
          <w:rFonts w:ascii="Times New Roman" w:hAnsi="Times New Roman" w:cs="Times New Roman"/>
          <w:sz w:val="24"/>
          <w:szCs w:val="24"/>
        </w:rPr>
        <w:t>analyzes</w:t>
      </w:r>
      <w:r w:rsidRPr="009514CD">
        <w:rPr>
          <w:rFonts w:ascii="Times New Roman" w:hAnsi="Times New Roman" w:cs="Times New Roman" w:hint="eastAsia"/>
          <w:sz w:val="24"/>
          <w:szCs w:val="24"/>
        </w:rPr>
        <w:t xml:space="preserve"> the protein level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GCN4 in WT and GCN4 overexpression strains. </w:t>
      </w: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BB530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-E)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content of c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hitin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D)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lucan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E)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T and GCN4 relative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trains under LN or NN conditions. V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ues </w:t>
      </w:r>
      <w:r w:rsidRPr="00BB5309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​​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>are shown as the mean ± SD (n = 3)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T</w:t>
      </w:r>
      <w:r w:rsidRPr="00BB5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statistical significance is represented by different letters corresponding to P &lt;0.05 based on Tukey’s test. </w:t>
      </w:r>
      <w:r w:rsidRPr="00BB5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lated</w:t>
      </w:r>
      <w:r w:rsidRPr="00BB530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to Figure 4</w:t>
      </w:r>
      <w:r w:rsidRPr="00BB5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sectPr w:rsidR="00445D4B" w:rsidRPr="00B02F18" w:rsidSect="0048539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37913" w14:textId="77777777" w:rsidR="003B232E" w:rsidRDefault="003B232E" w:rsidP="00B02F18">
      <w:r>
        <w:separator/>
      </w:r>
    </w:p>
  </w:endnote>
  <w:endnote w:type="continuationSeparator" w:id="0">
    <w:p w14:paraId="1C3F15C5" w14:textId="77777777" w:rsidR="003B232E" w:rsidRDefault="003B232E" w:rsidP="00B02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F93E2" w14:textId="77777777" w:rsidR="003B232E" w:rsidRDefault="003B232E" w:rsidP="00B02F18">
      <w:r>
        <w:separator/>
      </w:r>
    </w:p>
  </w:footnote>
  <w:footnote w:type="continuationSeparator" w:id="0">
    <w:p w14:paraId="49A04427" w14:textId="77777777" w:rsidR="003B232E" w:rsidRDefault="003B232E" w:rsidP="00B02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94"/>
    <w:rsid w:val="000551E5"/>
    <w:rsid w:val="003B232E"/>
    <w:rsid w:val="00497DF5"/>
    <w:rsid w:val="007C1D9D"/>
    <w:rsid w:val="00B02F18"/>
    <w:rsid w:val="00EB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37F2C"/>
  <w15:chartTrackingRefBased/>
  <w15:docId w15:val="{D58E2C89-B596-4F79-8A2A-03C0F2A48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F18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F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B02F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F1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B02F1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02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 儿</dc:creator>
  <cp:keywords/>
  <dc:description/>
  <cp:lastModifiedBy>燕 儿</cp:lastModifiedBy>
  <cp:revision>3</cp:revision>
  <dcterms:created xsi:type="dcterms:W3CDTF">2024-12-04T01:57:00Z</dcterms:created>
  <dcterms:modified xsi:type="dcterms:W3CDTF">2024-12-04T02:01:00Z</dcterms:modified>
</cp:coreProperties>
</file>